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1EE" w:rsidRDefault="007A51EE">
      <w:r>
        <w:t xml:space="preserve">SX Table. Primary data showing number of seedlings in the field experiment. </w:t>
      </w:r>
      <w:bookmarkStart w:id="0" w:name="_GoBack"/>
      <w:bookmarkEnd w:id="0"/>
    </w:p>
    <w:p w:rsidR="007A51EE" w:rsidRDefault="007A51EE"/>
    <w:tbl>
      <w:tblPr>
        <w:tblW w:w="2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19"/>
      </w:tblGrid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Speci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Seedlings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7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lastRenderedPageBreak/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A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lastRenderedPageBreak/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3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8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5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1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B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40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5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54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8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9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73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277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</w:tr>
      <w:tr w:rsidR="007A51EE" w:rsidRPr="007A51EE" w:rsidTr="007A51E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7A51EE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I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EE" w:rsidRPr="007A51EE" w:rsidRDefault="007A51EE" w:rsidP="007A51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A51EE">
              <w:rPr>
                <w:rFonts w:ascii="Calibri" w:eastAsia="Times New Roman" w:hAnsi="Calibri" w:cs="Times New Roman"/>
                <w:color w:val="000000"/>
                <w:lang w:eastAsia="cs-CZ"/>
              </w:rPr>
              <w:t>14</w:t>
            </w:r>
          </w:p>
        </w:tc>
      </w:tr>
    </w:tbl>
    <w:p w:rsidR="00FE5B73" w:rsidRDefault="00FE5B73"/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1EE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1EE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869"/>
    <w:rsid w:val="00B40F11"/>
    <w:rsid w:val="00B4221D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8CBBA"/>
  <w15:chartTrackingRefBased/>
  <w15:docId w15:val="{D55307F3-C586-4263-96D3-C01675BC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51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51EE"/>
    <w:rPr>
      <w:color w:val="954F72"/>
      <w:u w:val="single"/>
    </w:rPr>
  </w:style>
  <w:style w:type="paragraph" w:customStyle="1" w:styleId="msonormal0">
    <w:name w:val="msonormal"/>
    <w:basedOn w:val="Normal"/>
    <w:rsid w:val="007A5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3">
    <w:name w:val="xl63"/>
    <w:basedOn w:val="Normal"/>
    <w:rsid w:val="007A51E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cs-CZ"/>
    </w:rPr>
  </w:style>
  <w:style w:type="paragraph" w:customStyle="1" w:styleId="xl64">
    <w:name w:val="xl64"/>
    <w:basedOn w:val="Normal"/>
    <w:rsid w:val="007A5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1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09:21:00Z</dcterms:created>
  <dcterms:modified xsi:type="dcterms:W3CDTF">2016-05-18T09:21:00Z</dcterms:modified>
</cp:coreProperties>
</file>